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72C" w:rsidRDefault="0011772C" w:rsidP="0011772C">
      <w:pPr>
        <w:rPr>
          <w:rFonts w:ascii="Times New Roman" w:hAnsi="Times New Roman" w:cs="Times New Roman"/>
          <w:b/>
        </w:rPr>
      </w:pPr>
    </w:p>
    <w:p w:rsidR="0011772C" w:rsidRPr="00A74205" w:rsidRDefault="0011772C" w:rsidP="0011772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b/>
          <w:bdr w:val="nil"/>
          <w:lang w:eastAsia="ja-JP"/>
        </w:rPr>
      </w:pPr>
      <w:r w:rsidRPr="00A74205">
        <w:rPr>
          <w:rFonts w:ascii="Times New Roman" w:eastAsia="Calibri" w:hAnsi="Times New Roman" w:cs="Times New Roman"/>
          <w:b/>
          <w:bdr w:val="nil"/>
          <w:lang w:eastAsia="ja-JP"/>
        </w:rPr>
        <w:t xml:space="preserve">Table </w:t>
      </w:r>
      <w:r w:rsidR="00AD0E4B">
        <w:rPr>
          <w:rFonts w:ascii="Times New Roman" w:eastAsia="Calibri" w:hAnsi="Times New Roman" w:cs="Times New Roman"/>
          <w:b/>
          <w:bdr w:val="nil"/>
          <w:lang w:eastAsia="ja-JP"/>
        </w:rPr>
        <w:t>EV</w:t>
      </w:r>
      <w:bookmarkStart w:id="0" w:name="_GoBack"/>
      <w:bookmarkEnd w:id="0"/>
      <w:r w:rsidRPr="00A74205">
        <w:rPr>
          <w:rFonts w:ascii="Times New Roman" w:eastAsia="Calibri" w:hAnsi="Times New Roman" w:cs="Times New Roman"/>
          <w:b/>
          <w:bdr w:val="nil"/>
          <w:lang w:eastAsia="ja-JP"/>
        </w:rPr>
        <w:t>1. Cryo-EM and cryo-ET data collection, refinement and validation statistics</w:t>
      </w:r>
    </w:p>
    <w:p w:rsidR="0011772C" w:rsidRPr="00216380" w:rsidRDefault="0011772C" w:rsidP="0011772C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39"/>
        <w:gridCol w:w="1336"/>
        <w:gridCol w:w="1336"/>
        <w:gridCol w:w="1336"/>
        <w:gridCol w:w="1336"/>
        <w:gridCol w:w="1337"/>
      </w:tblGrid>
      <w:tr w:rsidR="0011772C" w:rsidRPr="00F3745C" w:rsidTr="00324BFE">
        <w:tc>
          <w:tcPr>
            <w:tcW w:w="2339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#1</w:t>
            </w:r>
          </w:p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mPFN2 flat</w:t>
            </w:r>
          </w:p>
        </w:tc>
        <w:tc>
          <w:tcPr>
            <w:tcW w:w="1336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#2 </w:t>
            </w:r>
          </w:p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PFN2 twisted</w:t>
            </w:r>
          </w:p>
        </w:tc>
        <w:tc>
          <w:tcPr>
            <w:tcW w:w="1336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#3</w:t>
            </w:r>
          </w:p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PFN2 pre-pore oligomer</w:t>
            </w:r>
          </w:p>
        </w:tc>
        <w:tc>
          <w:tcPr>
            <w:tcW w:w="1336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#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</w:t>
            </w:r>
          </w:p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PFN2 on liposome (pH7.5)</w:t>
            </w:r>
          </w:p>
        </w:tc>
        <w:tc>
          <w:tcPr>
            <w:tcW w:w="1337" w:type="dxa"/>
            <w:tcBorders>
              <w:bottom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#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5</w:t>
            </w:r>
          </w:p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PFN2 on liposome (pH3.8)</w:t>
            </w:r>
          </w:p>
        </w:tc>
      </w:tr>
      <w:tr w:rsidR="0011772C" w:rsidRPr="00F3745C" w:rsidTr="00324BFE">
        <w:tc>
          <w:tcPr>
            <w:tcW w:w="2339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  <w:t>Data collection and processing</w:t>
            </w:r>
          </w:p>
        </w:tc>
        <w:tc>
          <w:tcPr>
            <w:tcW w:w="1336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  <w:tcBorders>
              <w:top w:val="single" w:sz="6" w:space="0" w:color="008000"/>
            </w:tcBorders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Nominal Magnification   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30k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30k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20k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64k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53k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Voltage (kV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0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0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0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00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00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Detector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Gatan K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Gatan K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alcon 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Falcon 4 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Gatan K3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Energy filter width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0 eV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0 eV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N.A.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0 eV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0 eV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>Electron exposure (e–/Å</w:t>
            </w: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1.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1.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~123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~123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Defocus range (μm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1.0 ~ -2.4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1.0 ~ -2.4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1 ~ -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2.5 ~ -5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3 ~ -6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Pixel size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04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04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218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875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63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Symmetry imposed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1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16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1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icrographs (tilt-series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Initial particle images (no.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786,53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786,53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5,530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369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inal particle images (no.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519,614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16,274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,695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992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ap resolution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.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.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8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 FSC threshold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ap resolution range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.7-4.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.4-9.1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5.2-9.2</w:t>
            </w: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rPr>
          <w:trHeight w:val="22"/>
        </w:trPr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  <w:t>Refinement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Initial model (PDB code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hAnsi="Times New Roman" w:cs="Times New Roman"/>
                <w:sz w:val="20"/>
                <w:szCs w:val="20"/>
              </w:rPr>
              <w:t>6SB5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hAnsi="Times New Roman" w:cs="Times New Roman"/>
                <w:sz w:val="20"/>
                <w:szCs w:val="20"/>
              </w:rPr>
              <w:t>6SB5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odel resolution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FSC threshold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5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5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odel resolution range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.1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6.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 xml:space="preserve">Map sharpening </w:t>
            </w:r>
            <w:r w:rsidRPr="00DD3DF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  <w:t>B</w:t>
            </w:r>
            <w:r w:rsidRPr="00DD3DF1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 xml:space="preserve"> factor (Å</w:t>
            </w:r>
            <w:r w:rsidRPr="00DD3DF1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7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-9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>Model composition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 xml:space="preserve">    Non-hydrogen atoms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715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6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59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 xml:space="preserve">    Protein residues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528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528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il"/>
                <w:lang w:eastAsia="ja-JP"/>
              </w:rPr>
              <w:t xml:space="preserve">    Ligands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6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  <w:t>B</w:t>
            </w: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factors (Å</w:t>
            </w: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Protein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32.8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795D6E"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104.46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Ligand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97.06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  <w:t>65.4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R.m.s. deviations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Bond lengths (Å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9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Bond angles (°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72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89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Validation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MolProbity score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81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.0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Clashscore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0.18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5.72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Poor rotamers (%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96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31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Ramachandran plot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Favored (%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95.97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5.64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Allowed (%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.85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.2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   Disallowed (%)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.18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.13</w:t>
            </w: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11772C" w:rsidRPr="00F3745C" w:rsidTr="00324BFE">
        <w:tc>
          <w:tcPr>
            <w:tcW w:w="2339" w:type="dxa"/>
          </w:tcPr>
          <w:p w:rsidR="0011772C" w:rsidRPr="00DD3DF1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DD3DF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Accession codes</w:t>
            </w:r>
          </w:p>
        </w:tc>
        <w:tc>
          <w:tcPr>
            <w:tcW w:w="1336" w:type="dxa"/>
          </w:tcPr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(EMD-</w:t>
            </w:r>
            <w:r w:rsidRPr="00600F6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5072</w:t>
            </w: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(PDB 8A1D)</w:t>
            </w:r>
          </w:p>
        </w:tc>
        <w:tc>
          <w:tcPr>
            <w:tcW w:w="1336" w:type="dxa"/>
          </w:tcPr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(EMD-15086)</w:t>
            </w:r>
          </w:p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(PDB </w:t>
            </w:r>
            <w:r w:rsidRPr="00600F6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8A1S</w:t>
            </w: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336" w:type="dxa"/>
          </w:tcPr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6" w:type="dxa"/>
          </w:tcPr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(EMD-15076)</w:t>
            </w:r>
          </w:p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337" w:type="dxa"/>
          </w:tcPr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(EMD-</w:t>
            </w:r>
            <w:r w:rsidRPr="00600F61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15087</w:t>
            </w:r>
            <w:r w:rsidRPr="00F14D9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  <w:p w:rsidR="0011772C" w:rsidRPr="00F14D95" w:rsidRDefault="0011772C" w:rsidP="00324B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</w:tbl>
    <w:p w:rsidR="0011772C" w:rsidRPr="00216380" w:rsidRDefault="0011772C" w:rsidP="0011772C">
      <w:pPr>
        <w:rPr>
          <w:rFonts w:ascii="Times New Roman" w:hAnsi="Times New Roman" w:cs="Times New Roman"/>
        </w:rPr>
      </w:pPr>
    </w:p>
    <w:p w:rsidR="005C75C5" w:rsidRDefault="005C75C5"/>
    <w:sectPr w:rsidR="005C7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72C"/>
    <w:rsid w:val="0011772C"/>
    <w:rsid w:val="005C75C5"/>
    <w:rsid w:val="00AD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10EA"/>
  <w15:chartTrackingRefBased/>
  <w15:docId w15:val="{A9ECF94E-C8FD-4905-8528-A85D8EBB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72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>HP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</dc:creator>
  <cp:keywords/>
  <dc:description/>
  <cp:lastModifiedBy>gilbert</cp:lastModifiedBy>
  <cp:revision>2</cp:revision>
  <dcterms:created xsi:type="dcterms:W3CDTF">2022-06-12T14:17:00Z</dcterms:created>
  <dcterms:modified xsi:type="dcterms:W3CDTF">2022-06-12T14:34:00Z</dcterms:modified>
</cp:coreProperties>
</file>